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67254" w14:textId="613FAC78" w:rsidR="00F17784" w:rsidRPr="00F51E72" w:rsidRDefault="00F17784" w:rsidP="00F17784">
      <w:pPr>
        <w:spacing w:line="240" w:lineRule="auto"/>
        <w:rPr>
          <w:rFonts w:ascii="Times New Roman" w:eastAsia="SimSun" w:hAnsi="Times New Roman" w:cs="Times New Roman"/>
          <w:b/>
          <w:i/>
          <w:sz w:val="24"/>
          <w:szCs w:val="24"/>
        </w:rPr>
      </w:pPr>
      <w:r w:rsidRPr="00F17784">
        <w:rPr>
          <w:rFonts w:ascii="Times New Roman" w:eastAsia="SimSun" w:hAnsi="Times New Roman" w:cs="Times New Roman"/>
          <w:b/>
          <w:sz w:val="24"/>
          <w:szCs w:val="24"/>
        </w:rPr>
        <w:t>Table S</w:t>
      </w:r>
      <w:r w:rsidR="0022486D">
        <w:rPr>
          <w:rFonts w:ascii="Times New Roman" w:eastAsia="SimSun" w:hAnsi="Times New Roman" w:cs="Times New Roman"/>
          <w:b/>
          <w:sz w:val="24"/>
          <w:szCs w:val="24"/>
        </w:rPr>
        <w:t>1</w:t>
      </w:r>
      <w:r w:rsidRPr="00F17784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F51E72" w:rsidRPr="00F51E72">
        <w:rPr>
          <w:rFonts w:ascii="Times New Roman" w:eastAsia="SimSun" w:hAnsi="Times New Roman" w:cs="Times New Roman"/>
          <w:b/>
          <w:sz w:val="24"/>
          <w:szCs w:val="24"/>
        </w:rPr>
        <w:t xml:space="preserve">Summary of Illumina paired-end reads of </w:t>
      </w:r>
      <w:bookmarkStart w:id="0" w:name="_GoBack"/>
      <w:r w:rsidR="00F51E72" w:rsidRPr="00F51E72">
        <w:rPr>
          <w:rFonts w:ascii="Times New Roman" w:eastAsia="SimSun" w:hAnsi="Times New Roman" w:cs="Times New Roman"/>
          <w:b/>
          <w:i/>
          <w:sz w:val="24"/>
          <w:szCs w:val="24"/>
        </w:rPr>
        <w:t>Ps. japonica.</w:t>
      </w:r>
    </w:p>
    <w:tbl>
      <w:tblPr>
        <w:tblW w:w="90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843"/>
        <w:gridCol w:w="1843"/>
        <w:gridCol w:w="1984"/>
        <w:gridCol w:w="2139"/>
      </w:tblGrid>
      <w:tr w:rsidR="00F17784" w:rsidRPr="00F17784" w14:paraId="0243747B" w14:textId="69F90392" w:rsidTr="00F17784">
        <w:trPr>
          <w:trHeight w:val="489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bookmarkEnd w:id="0"/>
          <w:p w14:paraId="409CC573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Sample I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94FAAD0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. Raw read pair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058DCD4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. Raw read pairs</w:t>
            </w:r>
          </w:p>
        </w:tc>
        <w:tc>
          <w:tcPr>
            <w:tcW w:w="1984" w:type="dxa"/>
          </w:tcPr>
          <w:p w14:paraId="4C1CA71A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. mapped read pairs</w:t>
            </w:r>
          </w:p>
        </w:tc>
        <w:tc>
          <w:tcPr>
            <w:tcW w:w="2139" w:type="dxa"/>
          </w:tcPr>
          <w:p w14:paraId="110ADC72" w14:textId="48864D5A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CB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accession number</w:t>
            </w:r>
          </w:p>
        </w:tc>
      </w:tr>
      <w:tr w:rsidR="00F17784" w:rsidRPr="00F17784" w14:paraId="73357E4B" w14:textId="68B7C42C" w:rsidTr="00F17784">
        <w:trPr>
          <w:trHeight w:val="228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14:paraId="70D8329A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1-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11A2653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9,694,98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33D099B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8,585,040</w:t>
            </w:r>
          </w:p>
        </w:tc>
        <w:tc>
          <w:tcPr>
            <w:tcW w:w="1984" w:type="dxa"/>
          </w:tcPr>
          <w:p w14:paraId="67A655C6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6,234,171</w:t>
            </w:r>
          </w:p>
        </w:tc>
        <w:tc>
          <w:tcPr>
            <w:tcW w:w="2139" w:type="dxa"/>
          </w:tcPr>
          <w:p w14:paraId="6CEDC61D" w14:textId="4173E5F8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SRR7090629</w:t>
            </w:r>
          </w:p>
        </w:tc>
      </w:tr>
      <w:tr w:rsidR="00F17784" w:rsidRPr="00F17784" w14:paraId="699E95BF" w14:textId="78D64995" w:rsidTr="00F17784">
        <w:trPr>
          <w:trHeight w:val="228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14:paraId="663AFCA1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1-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FFA9037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4,200,03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A7B851E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2,953,499</w:t>
            </w:r>
          </w:p>
        </w:tc>
        <w:tc>
          <w:tcPr>
            <w:tcW w:w="1984" w:type="dxa"/>
          </w:tcPr>
          <w:p w14:paraId="7FAEA28A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1,194,248</w:t>
            </w:r>
          </w:p>
        </w:tc>
        <w:tc>
          <w:tcPr>
            <w:tcW w:w="2139" w:type="dxa"/>
          </w:tcPr>
          <w:p w14:paraId="4FD1CD7E" w14:textId="214428D8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SRR70906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0</w:t>
            </w:r>
          </w:p>
        </w:tc>
      </w:tr>
      <w:tr w:rsidR="00F17784" w:rsidRPr="00F17784" w14:paraId="3E75CB9D" w14:textId="3EC5380F" w:rsidTr="00F17784">
        <w:trPr>
          <w:trHeight w:val="228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14:paraId="03E3A5EB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1-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F60E091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9,437,32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293FD5B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8,293,888</w:t>
            </w:r>
          </w:p>
        </w:tc>
        <w:tc>
          <w:tcPr>
            <w:tcW w:w="1984" w:type="dxa"/>
          </w:tcPr>
          <w:p w14:paraId="126B6E5E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5,742,148</w:t>
            </w:r>
          </w:p>
        </w:tc>
        <w:tc>
          <w:tcPr>
            <w:tcW w:w="2139" w:type="dxa"/>
          </w:tcPr>
          <w:p w14:paraId="2F0476C2" w14:textId="42F8DDF5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SRR70906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1</w:t>
            </w:r>
          </w:p>
        </w:tc>
      </w:tr>
      <w:tr w:rsidR="00F17784" w:rsidRPr="00F17784" w14:paraId="47C1AD29" w14:textId="594CCC1D" w:rsidTr="00F17784">
        <w:trPr>
          <w:trHeight w:val="228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14:paraId="48111A1B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1-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3235001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5,624,64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CC11A2C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4,269,808</w:t>
            </w:r>
          </w:p>
        </w:tc>
        <w:tc>
          <w:tcPr>
            <w:tcW w:w="1984" w:type="dxa"/>
          </w:tcPr>
          <w:p w14:paraId="6715BB5C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2,349,930</w:t>
            </w:r>
          </w:p>
        </w:tc>
        <w:tc>
          <w:tcPr>
            <w:tcW w:w="2139" w:type="dxa"/>
          </w:tcPr>
          <w:p w14:paraId="723F53FE" w14:textId="0AE94779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SRR70906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2</w:t>
            </w:r>
          </w:p>
        </w:tc>
      </w:tr>
      <w:tr w:rsidR="00F17784" w:rsidRPr="00F17784" w14:paraId="66EB6471" w14:textId="028620DA" w:rsidTr="00F17784">
        <w:trPr>
          <w:trHeight w:val="228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14:paraId="6C1CD795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1-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987593B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5,324,63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876E7B4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3,705,723</w:t>
            </w:r>
          </w:p>
        </w:tc>
        <w:tc>
          <w:tcPr>
            <w:tcW w:w="1984" w:type="dxa"/>
          </w:tcPr>
          <w:p w14:paraId="14A3B1DF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1,801,080</w:t>
            </w:r>
          </w:p>
        </w:tc>
        <w:tc>
          <w:tcPr>
            <w:tcW w:w="2139" w:type="dxa"/>
          </w:tcPr>
          <w:p w14:paraId="6EA6FC1F" w14:textId="4C0F992B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SRR70906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3</w:t>
            </w:r>
          </w:p>
        </w:tc>
      </w:tr>
      <w:tr w:rsidR="00F17784" w:rsidRPr="00F17784" w14:paraId="2CEE1C6B" w14:textId="1723228F" w:rsidTr="00F17784">
        <w:trPr>
          <w:trHeight w:val="228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14:paraId="6F79383C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1-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86F594C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6,010,11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2C18A0F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4,172,970</w:t>
            </w:r>
          </w:p>
        </w:tc>
        <w:tc>
          <w:tcPr>
            <w:tcW w:w="1984" w:type="dxa"/>
          </w:tcPr>
          <w:p w14:paraId="55DA25EF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2,256,587</w:t>
            </w:r>
          </w:p>
        </w:tc>
        <w:tc>
          <w:tcPr>
            <w:tcW w:w="2139" w:type="dxa"/>
          </w:tcPr>
          <w:p w14:paraId="39F184B7" w14:textId="331A8DA9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SRR70906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4</w:t>
            </w:r>
          </w:p>
        </w:tc>
      </w:tr>
      <w:tr w:rsidR="00F17784" w:rsidRPr="00F17784" w14:paraId="10894CBD" w14:textId="017D463D" w:rsidTr="00F17784">
        <w:trPr>
          <w:trHeight w:val="228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14:paraId="45C4F024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2-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F3D628E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5,271,63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0FAB461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3,572,067</w:t>
            </w:r>
          </w:p>
        </w:tc>
        <w:tc>
          <w:tcPr>
            <w:tcW w:w="1984" w:type="dxa"/>
          </w:tcPr>
          <w:p w14:paraId="0CE6E26E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1,711,792</w:t>
            </w:r>
          </w:p>
        </w:tc>
        <w:tc>
          <w:tcPr>
            <w:tcW w:w="2139" w:type="dxa"/>
          </w:tcPr>
          <w:p w14:paraId="3DFC38E6" w14:textId="0B948B83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SRR70906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5</w:t>
            </w:r>
          </w:p>
        </w:tc>
      </w:tr>
      <w:tr w:rsidR="00F17784" w:rsidRPr="00F17784" w14:paraId="385D1B78" w14:textId="101FA5E0" w:rsidTr="00F17784">
        <w:trPr>
          <w:trHeight w:val="228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14:paraId="7E5199AA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2-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B811901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5,618,09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2A8F3C9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4,164,446</w:t>
            </w:r>
          </w:p>
        </w:tc>
        <w:tc>
          <w:tcPr>
            <w:tcW w:w="1984" w:type="dxa"/>
          </w:tcPr>
          <w:p w14:paraId="669D373D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2,309,454</w:t>
            </w:r>
          </w:p>
        </w:tc>
        <w:tc>
          <w:tcPr>
            <w:tcW w:w="2139" w:type="dxa"/>
          </w:tcPr>
          <w:p w14:paraId="292B4AE8" w14:textId="3AFF9296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SRR70906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6</w:t>
            </w:r>
          </w:p>
        </w:tc>
      </w:tr>
      <w:tr w:rsidR="00F17784" w:rsidRPr="00F17784" w14:paraId="280AB2F8" w14:textId="7CE57986" w:rsidTr="00F17784">
        <w:trPr>
          <w:trHeight w:val="228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14:paraId="66F38B2E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2-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82F5395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6,547,05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AA635E0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5,157,100</w:t>
            </w:r>
          </w:p>
        </w:tc>
        <w:tc>
          <w:tcPr>
            <w:tcW w:w="1984" w:type="dxa"/>
          </w:tcPr>
          <w:p w14:paraId="156D9570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3,187,227</w:t>
            </w:r>
          </w:p>
        </w:tc>
        <w:tc>
          <w:tcPr>
            <w:tcW w:w="2139" w:type="dxa"/>
          </w:tcPr>
          <w:p w14:paraId="0A740251" w14:textId="5FDD2721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SRR70906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7</w:t>
            </w:r>
          </w:p>
        </w:tc>
      </w:tr>
      <w:tr w:rsidR="00F17784" w:rsidRPr="00F17784" w14:paraId="03645AAA" w14:textId="1F89A1FD" w:rsidTr="00F17784">
        <w:trPr>
          <w:trHeight w:val="228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14:paraId="3D80A04C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2-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A925309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8,252,86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A88486D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6,361,195</w:t>
            </w:r>
          </w:p>
        </w:tc>
        <w:tc>
          <w:tcPr>
            <w:tcW w:w="1984" w:type="dxa"/>
          </w:tcPr>
          <w:p w14:paraId="494F545D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4,219,410</w:t>
            </w:r>
          </w:p>
        </w:tc>
        <w:tc>
          <w:tcPr>
            <w:tcW w:w="2139" w:type="dxa"/>
          </w:tcPr>
          <w:p w14:paraId="7E18221A" w14:textId="3CDFBEE3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SRR70906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8</w:t>
            </w:r>
          </w:p>
        </w:tc>
      </w:tr>
      <w:tr w:rsidR="00F17784" w:rsidRPr="00F17784" w14:paraId="427ACBED" w14:textId="7EE12C50" w:rsidTr="00F17784">
        <w:trPr>
          <w:trHeight w:val="228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14:paraId="3BF6EE4B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2-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B20987A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4,834,39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C864301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3,322,989</w:t>
            </w:r>
          </w:p>
        </w:tc>
        <w:tc>
          <w:tcPr>
            <w:tcW w:w="1984" w:type="dxa"/>
          </w:tcPr>
          <w:p w14:paraId="45C57087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1,544,096</w:t>
            </w:r>
          </w:p>
        </w:tc>
        <w:tc>
          <w:tcPr>
            <w:tcW w:w="2139" w:type="dxa"/>
          </w:tcPr>
          <w:p w14:paraId="1F6DF66B" w14:textId="2EC00218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SRR70906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9</w:t>
            </w:r>
          </w:p>
        </w:tc>
      </w:tr>
      <w:tr w:rsidR="00F17784" w:rsidRPr="00F17784" w14:paraId="490C0D33" w14:textId="58933C5D" w:rsidTr="00F17784">
        <w:trPr>
          <w:trHeight w:val="228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14:paraId="7BEE179D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2-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80CDE0A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8,458,60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0AF1727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6,467,447</w:t>
            </w:r>
          </w:p>
        </w:tc>
        <w:tc>
          <w:tcPr>
            <w:tcW w:w="1984" w:type="dxa"/>
          </w:tcPr>
          <w:p w14:paraId="7817EDD5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4,278,659</w:t>
            </w:r>
          </w:p>
        </w:tc>
        <w:tc>
          <w:tcPr>
            <w:tcW w:w="2139" w:type="dxa"/>
          </w:tcPr>
          <w:p w14:paraId="237F9F4B" w14:textId="5212E059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bookmarkStart w:id="1" w:name="_Hlk521074487"/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SRR70906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40</w:t>
            </w:r>
            <w:bookmarkEnd w:id="1"/>
          </w:p>
        </w:tc>
      </w:tr>
      <w:tr w:rsidR="00F17784" w:rsidRPr="00F17784" w14:paraId="32E10F94" w14:textId="720EBC1C" w:rsidTr="00F17784">
        <w:trPr>
          <w:trHeight w:val="228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14:paraId="6E632B13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3-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D787807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6,687,70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1A195C3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4,674,852</w:t>
            </w:r>
          </w:p>
        </w:tc>
        <w:tc>
          <w:tcPr>
            <w:tcW w:w="1984" w:type="dxa"/>
          </w:tcPr>
          <w:p w14:paraId="6EFB1EFF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2,844,276</w:t>
            </w:r>
          </w:p>
        </w:tc>
        <w:tc>
          <w:tcPr>
            <w:tcW w:w="2139" w:type="dxa"/>
          </w:tcPr>
          <w:p w14:paraId="3A538365" w14:textId="24799249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SRR70906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41</w:t>
            </w:r>
          </w:p>
        </w:tc>
      </w:tr>
      <w:tr w:rsidR="00F17784" w:rsidRPr="00F17784" w14:paraId="5530ABFF" w14:textId="30E49208" w:rsidTr="00F17784">
        <w:trPr>
          <w:trHeight w:val="228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14:paraId="7F1F6CD0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3-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39E75C6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9,530,51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11923D8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7,525,380</w:t>
            </w:r>
          </w:p>
        </w:tc>
        <w:tc>
          <w:tcPr>
            <w:tcW w:w="1984" w:type="dxa"/>
          </w:tcPr>
          <w:p w14:paraId="5C80D322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5,259,811</w:t>
            </w:r>
          </w:p>
        </w:tc>
        <w:tc>
          <w:tcPr>
            <w:tcW w:w="2139" w:type="dxa"/>
          </w:tcPr>
          <w:p w14:paraId="4BC31CAA" w14:textId="4A6C1C73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SRR70906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42</w:t>
            </w:r>
          </w:p>
        </w:tc>
      </w:tr>
      <w:tr w:rsidR="00F17784" w:rsidRPr="00F17784" w14:paraId="786E3CC1" w14:textId="172F84D8" w:rsidTr="00F17784">
        <w:trPr>
          <w:trHeight w:val="228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14:paraId="47433E03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3-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9AED3E6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6,666,92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3042474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4,659,856</w:t>
            </w:r>
          </w:p>
        </w:tc>
        <w:tc>
          <w:tcPr>
            <w:tcW w:w="1984" w:type="dxa"/>
          </w:tcPr>
          <w:p w14:paraId="10F74066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2,343,822</w:t>
            </w:r>
          </w:p>
        </w:tc>
        <w:tc>
          <w:tcPr>
            <w:tcW w:w="2139" w:type="dxa"/>
          </w:tcPr>
          <w:p w14:paraId="15081934" w14:textId="11E3235F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SRR70906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43</w:t>
            </w:r>
          </w:p>
        </w:tc>
      </w:tr>
      <w:tr w:rsidR="00F17784" w:rsidRPr="00F17784" w14:paraId="58CCF7D5" w14:textId="72BBA559" w:rsidTr="00F17784">
        <w:trPr>
          <w:trHeight w:val="228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14:paraId="381D9EB1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3-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35DB966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6,271,34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D9E7ABD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4,775,711</w:t>
            </w:r>
          </w:p>
        </w:tc>
        <w:tc>
          <w:tcPr>
            <w:tcW w:w="1984" w:type="dxa"/>
          </w:tcPr>
          <w:p w14:paraId="63D761BA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2,813,441</w:t>
            </w:r>
          </w:p>
        </w:tc>
        <w:tc>
          <w:tcPr>
            <w:tcW w:w="2139" w:type="dxa"/>
          </w:tcPr>
          <w:p w14:paraId="23C32FC9" w14:textId="4F57CA6A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SRR70906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44</w:t>
            </w:r>
          </w:p>
        </w:tc>
      </w:tr>
      <w:tr w:rsidR="00F17784" w:rsidRPr="00F17784" w14:paraId="1C090762" w14:textId="120CED97" w:rsidTr="00F17784">
        <w:trPr>
          <w:trHeight w:val="228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14:paraId="4A4C895C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3-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53E663C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7,649,21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5E50780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5,860,977</w:t>
            </w:r>
          </w:p>
        </w:tc>
        <w:tc>
          <w:tcPr>
            <w:tcW w:w="1984" w:type="dxa"/>
          </w:tcPr>
          <w:p w14:paraId="6E5DB581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3,689,155</w:t>
            </w:r>
          </w:p>
        </w:tc>
        <w:tc>
          <w:tcPr>
            <w:tcW w:w="2139" w:type="dxa"/>
          </w:tcPr>
          <w:p w14:paraId="15037CD8" w14:textId="0B14A769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SRR70906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45</w:t>
            </w:r>
          </w:p>
        </w:tc>
      </w:tr>
      <w:tr w:rsidR="00F17784" w:rsidRPr="00F17784" w14:paraId="66E05C51" w14:textId="41D92CC8" w:rsidTr="00F17784">
        <w:trPr>
          <w:trHeight w:val="228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14:paraId="216CF546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3-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C0A3A85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7,596,21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F73F414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6,048,697</w:t>
            </w:r>
          </w:p>
        </w:tc>
        <w:tc>
          <w:tcPr>
            <w:tcW w:w="1984" w:type="dxa"/>
          </w:tcPr>
          <w:p w14:paraId="7E679587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4,040,462</w:t>
            </w:r>
          </w:p>
        </w:tc>
        <w:tc>
          <w:tcPr>
            <w:tcW w:w="2139" w:type="dxa"/>
          </w:tcPr>
          <w:p w14:paraId="4397C4FB" w14:textId="3B66358D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SRR70906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46</w:t>
            </w:r>
          </w:p>
        </w:tc>
      </w:tr>
      <w:tr w:rsidR="00F17784" w:rsidRPr="00F17784" w14:paraId="5907E23C" w14:textId="306CA03C" w:rsidTr="00F17784">
        <w:trPr>
          <w:trHeight w:val="228"/>
          <w:jc w:val="center"/>
        </w:trPr>
        <w:tc>
          <w:tcPr>
            <w:tcW w:w="1271" w:type="dxa"/>
            <w:shd w:val="clear" w:color="auto" w:fill="auto"/>
            <w:noWrap/>
          </w:tcPr>
          <w:p w14:paraId="48428E6E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843" w:type="dxa"/>
            <w:shd w:val="clear" w:color="auto" w:fill="auto"/>
            <w:noWrap/>
          </w:tcPr>
          <w:p w14:paraId="3C5EE73B" w14:textId="77777777" w:rsidR="00F17784" w:rsidRPr="00F17784" w:rsidRDefault="00F17784" w:rsidP="00F17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F17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303,676,324</w:t>
            </w:r>
          </w:p>
        </w:tc>
        <w:tc>
          <w:tcPr>
            <w:tcW w:w="1843" w:type="dxa"/>
            <w:shd w:val="clear" w:color="auto" w:fill="auto"/>
            <w:noWrap/>
          </w:tcPr>
          <w:p w14:paraId="1FD99109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val="en-US"/>
              </w:rPr>
              <w:t>274,571,645</w:t>
            </w:r>
          </w:p>
        </w:tc>
        <w:tc>
          <w:tcPr>
            <w:tcW w:w="1984" w:type="dxa"/>
          </w:tcPr>
          <w:p w14:paraId="789DCE7F" w14:textId="77777777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val="en-US"/>
              </w:rPr>
            </w:pPr>
            <w:r w:rsidRPr="00F17784"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val="en-US"/>
              </w:rPr>
              <w:t>237,819,769</w:t>
            </w:r>
          </w:p>
        </w:tc>
        <w:tc>
          <w:tcPr>
            <w:tcW w:w="2139" w:type="dxa"/>
          </w:tcPr>
          <w:p w14:paraId="524BE979" w14:textId="5B213611" w:rsidR="00F17784" w:rsidRPr="00F17784" w:rsidRDefault="00F17784" w:rsidP="00F17784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val="en-US"/>
              </w:rPr>
            </w:pPr>
          </w:p>
        </w:tc>
      </w:tr>
    </w:tbl>
    <w:p w14:paraId="04F20A11" w14:textId="77777777" w:rsidR="0022486D" w:rsidRDefault="0022486D" w:rsidP="00A32AE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22486D" w:rsidSect="00A32AEE">
          <w:pgSz w:w="12240" w:h="15840"/>
          <w:pgMar w:top="1440" w:right="1710" w:bottom="1440" w:left="1440" w:header="720" w:footer="720" w:gutter="0"/>
          <w:cols w:space="720"/>
          <w:docGrid w:linePitch="360"/>
        </w:sectPr>
      </w:pPr>
    </w:p>
    <w:p w14:paraId="5478D0CB" w14:textId="039CC622" w:rsidR="0022486D" w:rsidRPr="00693DA8" w:rsidRDefault="0022486D" w:rsidP="0022486D">
      <w:pPr>
        <w:spacing w:line="256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E23404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="00F467E5">
        <w:rPr>
          <w:rFonts w:ascii="Times New Roman" w:eastAsia="SimSun" w:hAnsi="Times New Roman" w:cs="Times New Roman"/>
          <w:b/>
          <w:sz w:val="24"/>
          <w:szCs w:val="24"/>
        </w:rPr>
        <w:t>6</w:t>
      </w:r>
      <w:r w:rsidRPr="00E23404">
        <w:rPr>
          <w:rFonts w:ascii="Times New Roman" w:eastAsia="SimSun" w:hAnsi="Times New Roman" w:cs="Times New Roman"/>
          <w:b/>
          <w:sz w:val="24"/>
          <w:szCs w:val="24"/>
        </w:rPr>
        <w:t xml:space="preserve"> Primers used for qPCR analysis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of </w:t>
      </w:r>
      <w:r w:rsidRPr="00693DA8">
        <w:rPr>
          <w:rFonts w:ascii="Times New Roman" w:hAnsi="Times New Roman" w:cs="Times New Roman"/>
          <w:b/>
          <w:i/>
          <w:sz w:val="24"/>
          <w:szCs w:val="24"/>
        </w:rPr>
        <w:t>Psudosasa japonica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genes</w:t>
      </w:r>
    </w:p>
    <w:tbl>
      <w:tblPr>
        <w:tblW w:w="9268" w:type="dxa"/>
        <w:tblLook w:val="04A0" w:firstRow="1" w:lastRow="0" w:firstColumn="1" w:lastColumn="0" w:noHBand="0" w:noVBand="1"/>
      </w:tblPr>
      <w:tblGrid>
        <w:gridCol w:w="1469"/>
        <w:gridCol w:w="3935"/>
        <w:gridCol w:w="3864"/>
      </w:tblGrid>
      <w:tr w:rsidR="0022486D" w:rsidRPr="00E23404" w14:paraId="16D16F04" w14:textId="77777777" w:rsidTr="00843DEB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EED270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34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0BF299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34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Forward primer </w:t>
            </w:r>
            <w:r w:rsidRPr="00E2340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(</w:t>
            </w:r>
            <w:r w:rsidRPr="00E23404">
              <w:rPr>
                <w:rFonts w:ascii="Times New Roman" w:eastAsia="SimSun" w:hAnsi="Times New Roman" w:cs="Times New Roman"/>
                <w:color w:val="000000"/>
                <w:sz w:val="17"/>
                <w:szCs w:val="17"/>
                <w:lang w:val="en-US"/>
              </w:rPr>
              <w:t>5'-&gt;3'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669E3D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2340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Reverse primer </w:t>
            </w:r>
            <w:r w:rsidRPr="00E2340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(</w:t>
            </w:r>
            <w:r w:rsidRPr="00E23404">
              <w:rPr>
                <w:rFonts w:ascii="Times New Roman" w:eastAsia="SimSun" w:hAnsi="Times New Roman" w:cs="Times New Roman"/>
                <w:color w:val="000000"/>
                <w:sz w:val="17"/>
                <w:szCs w:val="17"/>
                <w:lang w:val="en-US"/>
              </w:rPr>
              <w:t>5'-&gt;3')</w:t>
            </w:r>
          </w:p>
        </w:tc>
      </w:tr>
      <w:tr w:rsidR="0022486D" w:rsidRPr="00E23404" w14:paraId="4EDE9DF1" w14:textId="77777777" w:rsidTr="00843DEB">
        <w:trPr>
          <w:trHeight w:val="262"/>
        </w:trPr>
        <w:tc>
          <w:tcPr>
            <w:tcW w:w="0" w:type="auto"/>
            <w:noWrap/>
            <w:hideMark/>
          </w:tcPr>
          <w:p w14:paraId="7B9CB2A8" w14:textId="77777777" w:rsidR="0022486D" w:rsidRPr="004612EC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P2/</w:t>
            </w:r>
            <w:r w:rsidRPr="004612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E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EBP</w:t>
            </w:r>
          </w:p>
        </w:tc>
        <w:tc>
          <w:tcPr>
            <w:tcW w:w="0" w:type="auto"/>
            <w:noWrap/>
            <w:hideMark/>
          </w:tcPr>
          <w:p w14:paraId="457EDECD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TTGAGCCTGGGGGTGC</w:t>
            </w:r>
          </w:p>
        </w:tc>
        <w:tc>
          <w:tcPr>
            <w:tcW w:w="0" w:type="auto"/>
            <w:noWrap/>
            <w:hideMark/>
          </w:tcPr>
          <w:p w14:paraId="2F363D68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2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TGTCGCTCTGCTCTTCCTCA</w:t>
            </w:r>
          </w:p>
        </w:tc>
      </w:tr>
      <w:tr w:rsidR="0022486D" w:rsidRPr="00E23404" w14:paraId="35729CB5" w14:textId="77777777" w:rsidTr="00843DEB">
        <w:trPr>
          <w:trHeight w:val="262"/>
        </w:trPr>
        <w:tc>
          <w:tcPr>
            <w:tcW w:w="0" w:type="auto"/>
            <w:noWrap/>
            <w:hideMark/>
          </w:tcPr>
          <w:p w14:paraId="4D5DF440" w14:textId="77777777" w:rsidR="0022486D" w:rsidRPr="004612EC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612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RBOH</w:t>
            </w:r>
          </w:p>
        </w:tc>
        <w:tc>
          <w:tcPr>
            <w:tcW w:w="0" w:type="auto"/>
            <w:noWrap/>
            <w:hideMark/>
          </w:tcPr>
          <w:p w14:paraId="287022F4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CTCCGACATTCCGTTACAAG</w:t>
            </w:r>
          </w:p>
        </w:tc>
        <w:tc>
          <w:tcPr>
            <w:tcW w:w="0" w:type="auto"/>
            <w:noWrap/>
            <w:hideMark/>
          </w:tcPr>
          <w:p w14:paraId="70F9AD19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TGCTGAGAATACCCGCTTGA</w:t>
            </w:r>
          </w:p>
        </w:tc>
      </w:tr>
      <w:tr w:rsidR="0022486D" w:rsidRPr="00E23404" w14:paraId="71724478" w14:textId="77777777" w:rsidTr="00843DEB">
        <w:trPr>
          <w:trHeight w:val="262"/>
        </w:trPr>
        <w:tc>
          <w:tcPr>
            <w:tcW w:w="0" w:type="auto"/>
            <w:noWrap/>
          </w:tcPr>
          <w:p w14:paraId="08F292B7" w14:textId="77777777" w:rsidR="0022486D" w:rsidRPr="004612EC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612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aLB</w:t>
            </w:r>
          </w:p>
        </w:tc>
        <w:tc>
          <w:tcPr>
            <w:tcW w:w="0" w:type="auto"/>
            <w:noWrap/>
          </w:tcPr>
          <w:p w14:paraId="5CF32A7B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CATTCGGGCAGACATTAGTT</w:t>
            </w:r>
          </w:p>
        </w:tc>
        <w:tc>
          <w:tcPr>
            <w:tcW w:w="0" w:type="auto"/>
            <w:noWrap/>
          </w:tcPr>
          <w:p w14:paraId="77B18CC4" w14:textId="77777777" w:rsidR="0022486D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GACCAAGACGACCTTTCACA</w:t>
            </w:r>
          </w:p>
        </w:tc>
      </w:tr>
      <w:tr w:rsidR="0022486D" w:rsidRPr="00E23404" w14:paraId="25C9DC25" w14:textId="77777777" w:rsidTr="00843DEB">
        <w:trPr>
          <w:trHeight w:val="262"/>
        </w:trPr>
        <w:tc>
          <w:tcPr>
            <w:tcW w:w="0" w:type="auto"/>
            <w:noWrap/>
            <w:hideMark/>
          </w:tcPr>
          <w:p w14:paraId="47B9A6CE" w14:textId="77777777" w:rsidR="0022486D" w:rsidRPr="004612EC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612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BP</w:t>
            </w:r>
          </w:p>
        </w:tc>
        <w:tc>
          <w:tcPr>
            <w:tcW w:w="0" w:type="auto"/>
            <w:noWrap/>
            <w:hideMark/>
          </w:tcPr>
          <w:p w14:paraId="38410660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GGAGTTCGTGAGGTTGGTG</w:t>
            </w:r>
          </w:p>
        </w:tc>
        <w:tc>
          <w:tcPr>
            <w:tcW w:w="0" w:type="auto"/>
            <w:noWrap/>
            <w:hideMark/>
          </w:tcPr>
          <w:p w14:paraId="319E6D0A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CGTTGATGTCCTGCTCCG</w:t>
            </w:r>
          </w:p>
        </w:tc>
      </w:tr>
      <w:tr w:rsidR="0022486D" w:rsidRPr="00E23404" w14:paraId="67273E85" w14:textId="77777777" w:rsidTr="00843DEB">
        <w:trPr>
          <w:trHeight w:val="262"/>
        </w:trPr>
        <w:tc>
          <w:tcPr>
            <w:tcW w:w="0" w:type="auto"/>
            <w:noWrap/>
            <w:hideMark/>
          </w:tcPr>
          <w:p w14:paraId="4C0F442B" w14:textId="77777777" w:rsidR="0022486D" w:rsidRPr="004612EC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612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XCP2</w:t>
            </w:r>
          </w:p>
        </w:tc>
        <w:tc>
          <w:tcPr>
            <w:tcW w:w="0" w:type="auto"/>
            <w:noWrap/>
            <w:hideMark/>
          </w:tcPr>
          <w:p w14:paraId="00B6FF77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TTCTCCATTGTGGGCTACTCC</w:t>
            </w:r>
          </w:p>
        </w:tc>
        <w:tc>
          <w:tcPr>
            <w:tcW w:w="0" w:type="auto"/>
            <w:noWrap/>
            <w:hideMark/>
          </w:tcPr>
          <w:p w14:paraId="0773238B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2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GTTGATCTCGTCGATGTGCTT</w:t>
            </w:r>
          </w:p>
        </w:tc>
      </w:tr>
      <w:tr w:rsidR="0022486D" w:rsidRPr="00E23404" w14:paraId="30AEBCF3" w14:textId="77777777" w:rsidTr="00843DEB">
        <w:trPr>
          <w:trHeight w:val="262"/>
        </w:trPr>
        <w:tc>
          <w:tcPr>
            <w:tcW w:w="0" w:type="auto"/>
            <w:noWrap/>
            <w:hideMark/>
          </w:tcPr>
          <w:p w14:paraId="67967467" w14:textId="77777777" w:rsidR="0022486D" w:rsidRPr="004612EC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612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UBL5</w:t>
            </w:r>
          </w:p>
        </w:tc>
        <w:tc>
          <w:tcPr>
            <w:tcW w:w="0" w:type="auto"/>
            <w:noWrap/>
            <w:hideMark/>
          </w:tcPr>
          <w:p w14:paraId="11FC9426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TCTGGGGAAGAAGGTGCG</w:t>
            </w:r>
          </w:p>
        </w:tc>
        <w:tc>
          <w:tcPr>
            <w:tcW w:w="0" w:type="auto"/>
            <w:noWrap/>
            <w:hideMark/>
          </w:tcPr>
          <w:p w14:paraId="21CC2B88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2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CTCATAGTCGGCGAGGGTG</w:t>
            </w:r>
          </w:p>
        </w:tc>
      </w:tr>
      <w:tr w:rsidR="0022486D" w:rsidRPr="00E23404" w14:paraId="689AE3DA" w14:textId="77777777" w:rsidTr="00843DEB">
        <w:trPr>
          <w:trHeight w:val="262"/>
        </w:trPr>
        <w:tc>
          <w:tcPr>
            <w:tcW w:w="0" w:type="auto"/>
            <w:noWrap/>
            <w:hideMark/>
          </w:tcPr>
          <w:p w14:paraId="3A938720" w14:textId="77777777" w:rsidR="0022486D" w:rsidRPr="004612EC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612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EXPB3</w:t>
            </w:r>
          </w:p>
        </w:tc>
        <w:tc>
          <w:tcPr>
            <w:tcW w:w="0" w:type="auto"/>
            <w:noWrap/>
            <w:hideMark/>
          </w:tcPr>
          <w:p w14:paraId="48B3B017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TCTACTTCGCGGTGCTCG</w:t>
            </w:r>
          </w:p>
        </w:tc>
        <w:tc>
          <w:tcPr>
            <w:tcW w:w="0" w:type="auto"/>
            <w:noWrap/>
            <w:hideMark/>
          </w:tcPr>
          <w:p w14:paraId="3077378D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2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TGCCGGACTCGTTGGTG</w:t>
            </w:r>
          </w:p>
        </w:tc>
      </w:tr>
      <w:tr w:rsidR="0022486D" w:rsidRPr="00E23404" w14:paraId="5F2B3318" w14:textId="77777777" w:rsidTr="00843DEB">
        <w:trPr>
          <w:trHeight w:val="262"/>
        </w:trPr>
        <w:tc>
          <w:tcPr>
            <w:tcW w:w="0" w:type="auto"/>
            <w:noWrap/>
            <w:hideMark/>
          </w:tcPr>
          <w:p w14:paraId="192414EA" w14:textId="77777777" w:rsidR="0022486D" w:rsidRPr="004612EC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612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M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18430C02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TGTCGTTGGGCAAGGGTT</w:t>
            </w:r>
          </w:p>
        </w:tc>
        <w:tc>
          <w:tcPr>
            <w:tcW w:w="0" w:type="auto"/>
            <w:noWrap/>
            <w:hideMark/>
          </w:tcPr>
          <w:p w14:paraId="5F3068A4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2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AGGGAGTGGGCGTAGAGTGT</w:t>
            </w:r>
          </w:p>
        </w:tc>
      </w:tr>
      <w:tr w:rsidR="0022486D" w:rsidRPr="00E23404" w14:paraId="527EE39D" w14:textId="77777777" w:rsidTr="00843DEB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3FF8E" w14:textId="77777777" w:rsidR="0022486D" w:rsidRPr="004612EC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612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A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FAA47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GCGAAGGTGATGAGGA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42868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GACGAGGTGGACGACGAT</w:t>
            </w:r>
          </w:p>
        </w:tc>
      </w:tr>
      <w:tr w:rsidR="0022486D" w:rsidRPr="00E23404" w14:paraId="513CD0FC" w14:textId="77777777" w:rsidTr="00843DEB">
        <w:trPr>
          <w:trHeight w:val="262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8EEE2F6" w14:textId="77777777" w:rsidR="0022486D" w:rsidRPr="004612EC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612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TIP4-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2F85EAE8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GCACATCTCGGCGTTC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F91A391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ACCACGAAGAGGAGGGAGA</w:t>
            </w:r>
          </w:p>
        </w:tc>
      </w:tr>
      <w:tr w:rsidR="0022486D" w:rsidRPr="00E23404" w14:paraId="5F35FB66" w14:textId="77777777" w:rsidTr="00843DEB">
        <w:trPr>
          <w:trHeight w:val="26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2A2F30" w14:textId="77777777" w:rsidR="0022486D" w:rsidRPr="004612EC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612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TFIIE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60FD88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5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CAGGTGAAGTTTGGCTGTT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EB33FB" w14:textId="77777777"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255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GCCGCTTGGTAGTATTGGT</w:t>
            </w:r>
          </w:p>
        </w:tc>
      </w:tr>
    </w:tbl>
    <w:p w14:paraId="005FA9B0" w14:textId="77777777" w:rsidR="0022486D" w:rsidRDefault="0022486D" w:rsidP="0022486D">
      <w:pPr>
        <w:spacing w:line="257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  <w:r w:rsidRPr="001643E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/>
        </w:rPr>
        <w:t>AP2/EREBP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: ethylene response factor; </w:t>
      </w:r>
      <w:r w:rsidRPr="001643E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/>
        </w:rPr>
        <w:t>RBOH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: respiratory burst oxidase protein; </w:t>
      </w:r>
      <w:r w:rsidRPr="001643E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/>
        </w:rPr>
        <w:t>CaBP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: calcium-binding EF-hand family protein; </w:t>
      </w:r>
      <w:r w:rsidRPr="001643E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/>
        </w:rPr>
        <w:t>CaLB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: calcium-dependent lipid-binding protein; </w:t>
      </w:r>
      <w:r w:rsidRPr="001643E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/>
        </w:rPr>
        <w:t>XCP2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: xylem cysteine peptidase 2; </w:t>
      </w:r>
      <w:r w:rsidRPr="001643E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/>
        </w:rPr>
        <w:t>UBL5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: ubiquitin-like protein 5; </w:t>
      </w:r>
      <w:r w:rsidRPr="001643E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/>
        </w:rPr>
        <w:t>EXPB3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b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eta expansin; </w:t>
      </w:r>
      <w:r w:rsidRPr="001643E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/>
        </w:rPr>
        <w:t>PMI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: pectin methylesterase inhibitor; </w:t>
      </w:r>
      <w:r w:rsidRPr="001643E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/>
        </w:rPr>
        <w:t>AAP2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: amino acid permease 2; </w:t>
      </w:r>
      <w:r w:rsidRPr="001643E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/>
        </w:rPr>
        <w:t>TIP4-1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: tonoplast intrinsic protein 4-1;</w:t>
      </w:r>
      <w:r w:rsidRPr="001643E0">
        <w:t xml:space="preserve"> </w:t>
      </w:r>
      <w:r w:rsidRPr="001643E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/>
        </w:rPr>
        <w:t>TFIIE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t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ranscription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i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nitiation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f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actor TFIIE</w:t>
      </w:r>
    </w:p>
    <w:p w14:paraId="71655708" w14:textId="21102F44" w:rsidR="00B238EE" w:rsidRPr="006144C4" w:rsidRDefault="00B238EE" w:rsidP="002248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238EE" w:rsidRPr="006144C4" w:rsidSect="00A32AEE">
      <w:pgSz w:w="12240" w:h="15840"/>
      <w:pgMar w:top="1440" w:right="171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4771BE" w14:textId="77777777" w:rsidR="002E3168" w:rsidRDefault="002E3168" w:rsidP="008E6F24">
      <w:pPr>
        <w:spacing w:after="0" w:line="240" w:lineRule="auto"/>
      </w:pPr>
      <w:r>
        <w:separator/>
      </w:r>
    </w:p>
  </w:endnote>
  <w:endnote w:type="continuationSeparator" w:id="0">
    <w:p w14:paraId="443E485E" w14:textId="77777777" w:rsidR="002E3168" w:rsidRDefault="002E3168" w:rsidP="008E6F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987A25" w14:textId="77777777" w:rsidR="002E3168" w:rsidRDefault="002E3168" w:rsidP="008E6F24">
      <w:pPr>
        <w:spacing w:after="0" w:line="240" w:lineRule="auto"/>
      </w:pPr>
      <w:r>
        <w:separator/>
      </w:r>
    </w:p>
  </w:footnote>
  <w:footnote w:type="continuationSeparator" w:id="0">
    <w:p w14:paraId="7C5852D5" w14:textId="77777777" w:rsidR="002E3168" w:rsidRDefault="002E3168" w:rsidP="008E6F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429"/>
    <w:rsid w:val="00003038"/>
    <w:rsid w:val="00013CEA"/>
    <w:rsid w:val="0001440D"/>
    <w:rsid w:val="00043BFE"/>
    <w:rsid w:val="00052FFD"/>
    <w:rsid w:val="00057F25"/>
    <w:rsid w:val="00071681"/>
    <w:rsid w:val="00071BEC"/>
    <w:rsid w:val="00077BB0"/>
    <w:rsid w:val="00085201"/>
    <w:rsid w:val="000B065D"/>
    <w:rsid w:val="000B176E"/>
    <w:rsid w:val="000C58F5"/>
    <w:rsid w:val="000D010E"/>
    <w:rsid w:val="000D27EB"/>
    <w:rsid w:val="000F7A66"/>
    <w:rsid w:val="00100C1B"/>
    <w:rsid w:val="00101448"/>
    <w:rsid w:val="001017F0"/>
    <w:rsid w:val="00113235"/>
    <w:rsid w:val="001175D9"/>
    <w:rsid w:val="001256F4"/>
    <w:rsid w:val="00136A11"/>
    <w:rsid w:val="001373BE"/>
    <w:rsid w:val="00137426"/>
    <w:rsid w:val="00150D7B"/>
    <w:rsid w:val="00160179"/>
    <w:rsid w:val="001643E0"/>
    <w:rsid w:val="0016617F"/>
    <w:rsid w:val="00166514"/>
    <w:rsid w:val="0017243E"/>
    <w:rsid w:val="00181FE7"/>
    <w:rsid w:val="00184573"/>
    <w:rsid w:val="00196E1B"/>
    <w:rsid w:val="001A2B27"/>
    <w:rsid w:val="001B6974"/>
    <w:rsid w:val="001F7ABD"/>
    <w:rsid w:val="0020168B"/>
    <w:rsid w:val="002016D3"/>
    <w:rsid w:val="00202F9D"/>
    <w:rsid w:val="002145D0"/>
    <w:rsid w:val="00215905"/>
    <w:rsid w:val="0022486D"/>
    <w:rsid w:val="0023222D"/>
    <w:rsid w:val="00232F3E"/>
    <w:rsid w:val="0023322E"/>
    <w:rsid w:val="00254000"/>
    <w:rsid w:val="00254F88"/>
    <w:rsid w:val="00255C57"/>
    <w:rsid w:val="00260D9E"/>
    <w:rsid w:val="00263C07"/>
    <w:rsid w:val="00265D5F"/>
    <w:rsid w:val="002819A0"/>
    <w:rsid w:val="002934C4"/>
    <w:rsid w:val="002A2505"/>
    <w:rsid w:val="002A2969"/>
    <w:rsid w:val="002D5BF7"/>
    <w:rsid w:val="002E3168"/>
    <w:rsid w:val="002F1879"/>
    <w:rsid w:val="00337436"/>
    <w:rsid w:val="003537DE"/>
    <w:rsid w:val="0038438F"/>
    <w:rsid w:val="00392C7F"/>
    <w:rsid w:val="003C3A0F"/>
    <w:rsid w:val="003E0886"/>
    <w:rsid w:val="003E1A4F"/>
    <w:rsid w:val="003F6A67"/>
    <w:rsid w:val="004163CE"/>
    <w:rsid w:val="00416A37"/>
    <w:rsid w:val="004272C4"/>
    <w:rsid w:val="00447BE5"/>
    <w:rsid w:val="0045183D"/>
    <w:rsid w:val="004612EC"/>
    <w:rsid w:val="00463F66"/>
    <w:rsid w:val="0047075A"/>
    <w:rsid w:val="004A0B2F"/>
    <w:rsid w:val="004B266B"/>
    <w:rsid w:val="004C645F"/>
    <w:rsid w:val="004D40C4"/>
    <w:rsid w:val="004D4D07"/>
    <w:rsid w:val="004E111D"/>
    <w:rsid w:val="004E2374"/>
    <w:rsid w:val="004F0D17"/>
    <w:rsid w:val="00515B36"/>
    <w:rsid w:val="00527FAE"/>
    <w:rsid w:val="0054712D"/>
    <w:rsid w:val="00551FC2"/>
    <w:rsid w:val="00581ED1"/>
    <w:rsid w:val="005A7F3A"/>
    <w:rsid w:val="005B0CCB"/>
    <w:rsid w:val="005B2065"/>
    <w:rsid w:val="005B20F8"/>
    <w:rsid w:val="005B36FA"/>
    <w:rsid w:val="005D602C"/>
    <w:rsid w:val="005E466E"/>
    <w:rsid w:val="005E6DBC"/>
    <w:rsid w:val="005F510E"/>
    <w:rsid w:val="006056CE"/>
    <w:rsid w:val="006144C4"/>
    <w:rsid w:val="00624762"/>
    <w:rsid w:val="00641F25"/>
    <w:rsid w:val="00643429"/>
    <w:rsid w:val="0065126C"/>
    <w:rsid w:val="00673796"/>
    <w:rsid w:val="00693DA8"/>
    <w:rsid w:val="006A1F53"/>
    <w:rsid w:val="006D62C6"/>
    <w:rsid w:val="006E31FA"/>
    <w:rsid w:val="007000C2"/>
    <w:rsid w:val="0071139B"/>
    <w:rsid w:val="00711E96"/>
    <w:rsid w:val="00715787"/>
    <w:rsid w:val="0074100F"/>
    <w:rsid w:val="00757B50"/>
    <w:rsid w:val="00784612"/>
    <w:rsid w:val="007852A6"/>
    <w:rsid w:val="00786DB3"/>
    <w:rsid w:val="00791DC9"/>
    <w:rsid w:val="007C7D74"/>
    <w:rsid w:val="007D5479"/>
    <w:rsid w:val="007E281F"/>
    <w:rsid w:val="0080546D"/>
    <w:rsid w:val="008106D1"/>
    <w:rsid w:val="00823772"/>
    <w:rsid w:val="00843443"/>
    <w:rsid w:val="00857966"/>
    <w:rsid w:val="00872B53"/>
    <w:rsid w:val="00876538"/>
    <w:rsid w:val="0088127D"/>
    <w:rsid w:val="00897298"/>
    <w:rsid w:val="00897A21"/>
    <w:rsid w:val="008A2ADA"/>
    <w:rsid w:val="008D00A5"/>
    <w:rsid w:val="008D52D0"/>
    <w:rsid w:val="008D5445"/>
    <w:rsid w:val="008E2095"/>
    <w:rsid w:val="008E2E29"/>
    <w:rsid w:val="008E4FF4"/>
    <w:rsid w:val="008E6F24"/>
    <w:rsid w:val="00911F01"/>
    <w:rsid w:val="009139F7"/>
    <w:rsid w:val="009210D1"/>
    <w:rsid w:val="00921D3E"/>
    <w:rsid w:val="00941C33"/>
    <w:rsid w:val="009603C2"/>
    <w:rsid w:val="00965722"/>
    <w:rsid w:val="00980482"/>
    <w:rsid w:val="009A608E"/>
    <w:rsid w:val="009B0285"/>
    <w:rsid w:val="009B5B88"/>
    <w:rsid w:val="009B6C58"/>
    <w:rsid w:val="009B7700"/>
    <w:rsid w:val="009C14CC"/>
    <w:rsid w:val="009C6406"/>
    <w:rsid w:val="009D13E3"/>
    <w:rsid w:val="009D446A"/>
    <w:rsid w:val="009E7D3A"/>
    <w:rsid w:val="009F6C35"/>
    <w:rsid w:val="00A00224"/>
    <w:rsid w:val="00A32AEE"/>
    <w:rsid w:val="00A41ECC"/>
    <w:rsid w:val="00A514F5"/>
    <w:rsid w:val="00A612F2"/>
    <w:rsid w:val="00A81327"/>
    <w:rsid w:val="00A8341D"/>
    <w:rsid w:val="00A85DDA"/>
    <w:rsid w:val="00A94472"/>
    <w:rsid w:val="00A949B2"/>
    <w:rsid w:val="00A97693"/>
    <w:rsid w:val="00AA4141"/>
    <w:rsid w:val="00AA4B71"/>
    <w:rsid w:val="00AB1711"/>
    <w:rsid w:val="00AB26EA"/>
    <w:rsid w:val="00AB4B48"/>
    <w:rsid w:val="00AD6980"/>
    <w:rsid w:val="00AD7E39"/>
    <w:rsid w:val="00AE6B7D"/>
    <w:rsid w:val="00AF2185"/>
    <w:rsid w:val="00AF6169"/>
    <w:rsid w:val="00B008EA"/>
    <w:rsid w:val="00B110C4"/>
    <w:rsid w:val="00B20256"/>
    <w:rsid w:val="00B202F3"/>
    <w:rsid w:val="00B238EE"/>
    <w:rsid w:val="00B25499"/>
    <w:rsid w:val="00B66FAF"/>
    <w:rsid w:val="00B73959"/>
    <w:rsid w:val="00B81FA3"/>
    <w:rsid w:val="00B96F1F"/>
    <w:rsid w:val="00BA4017"/>
    <w:rsid w:val="00BA7F1D"/>
    <w:rsid w:val="00BD5A41"/>
    <w:rsid w:val="00BE6557"/>
    <w:rsid w:val="00BE6B6F"/>
    <w:rsid w:val="00C00BA6"/>
    <w:rsid w:val="00C20234"/>
    <w:rsid w:val="00C254CA"/>
    <w:rsid w:val="00C460F2"/>
    <w:rsid w:val="00C52CEB"/>
    <w:rsid w:val="00C56D92"/>
    <w:rsid w:val="00C8040C"/>
    <w:rsid w:val="00C816D9"/>
    <w:rsid w:val="00C84E15"/>
    <w:rsid w:val="00C86743"/>
    <w:rsid w:val="00CA2B10"/>
    <w:rsid w:val="00CA5E24"/>
    <w:rsid w:val="00CE3DFE"/>
    <w:rsid w:val="00CF0C02"/>
    <w:rsid w:val="00D05783"/>
    <w:rsid w:val="00D50966"/>
    <w:rsid w:val="00D57A9E"/>
    <w:rsid w:val="00D603BA"/>
    <w:rsid w:val="00D80617"/>
    <w:rsid w:val="00D95BCB"/>
    <w:rsid w:val="00DA5560"/>
    <w:rsid w:val="00DA6BDE"/>
    <w:rsid w:val="00DE0E55"/>
    <w:rsid w:val="00E23404"/>
    <w:rsid w:val="00E25514"/>
    <w:rsid w:val="00E35F48"/>
    <w:rsid w:val="00E36493"/>
    <w:rsid w:val="00E57AE3"/>
    <w:rsid w:val="00E70E99"/>
    <w:rsid w:val="00E80221"/>
    <w:rsid w:val="00E83645"/>
    <w:rsid w:val="00E86E8B"/>
    <w:rsid w:val="00EA4DAF"/>
    <w:rsid w:val="00EC2E86"/>
    <w:rsid w:val="00ED2A2D"/>
    <w:rsid w:val="00F02BD9"/>
    <w:rsid w:val="00F0519C"/>
    <w:rsid w:val="00F13EFD"/>
    <w:rsid w:val="00F17784"/>
    <w:rsid w:val="00F42976"/>
    <w:rsid w:val="00F467E5"/>
    <w:rsid w:val="00F51E72"/>
    <w:rsid w:val="00F8787C"/>
    <w:rsid w:val="00F93677"/>
    <w:rsid w:val="00FA0CB7"/>
    <w:rsid w:val="00FE0324"/>
    <w:rsid w:val="00FE2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5CD14"/>
  <w15:chartTrackingRefBased/>
  <w15:docId w15:val="{2742D2B2-41F0-4C71-8D97-B3850F0D6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6F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6F2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E6F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6F24"/>
    <w:rPr>
      <w:lang w:val="en-GB"/>
    </w:rPr>
  </w:style>
  <w:style w:type="table" w:styleId="TableGrid">
    <w:name w:val="Table Grid"/>
    <w:basedOn w:val="TableNormal"/>
    <w:uiPriority w:val="39"/>
    <w:rsid w:val="008E6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E2E2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110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0C4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10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0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0C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0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0C4"/>
    <w:rPr>
      <w:b/>
      <w:bCs/>
      <w:sz w:val="20"/>
      <w:szCs w:val="20"/>
      <w:lang w:val="en-GB"/>
    </w:rPr>
  </w:style>
  <w:style w:type="table" w:customStyle="1" w:styleId="21">
    <w:name w:val="无格式表格 21"/>
    <w:basedOn w:val="TableNormal"/>
    <w:next w:val="PlainTable2"/>
    <w:uiPriority w:val="42"/>
    <w:rsid w:val="005B36FA"/>
    <w:pPr>
      <w:spacing w:after="0" w:line="240" w:lineRule="auto"/>
    </w:pPr>
    <w:rPr>
      <w:rFonts w:ascii="Calibri" w:eastAsia="Times New Roman" w:hAnsi="Calibri" w:cs="Times New Roman"/>
      <w:kern w:val="2"/>
      <w:sz w:val="21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3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FD06D8-2AEC-444F-B6AA-86E1D6006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un</dc:creator>
  <cp:keywords/>
  <dc:description/>
  <cp:lastModifiedBy>Maricar Dumlao</cp:lastModifiedBy>
  <cp:revision>11</cp:revision>
  <dcterms:created xsi:type="dcterms:W3CDTF">2018-08-03T07:37:00Z</dcterms:created>
  <dcterms:modified xsi:type="dcterms:W3CDTF">2018-12-06T06:58:00Z</dcterms:modified>
</cp:coreProperties>
</file>